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4F74" w:rsidRDefault="00F11850" w:rsidP="001D2455">
      <w:pPr>
        <w:spacing w:line="240" w:lineRule="auto"/>
        <w:rPr>
          <w:lang w:val="en-US"/>
        </w:rPr>
      </w:pPr>
      <w:r>
        <w:rPr>
          <w:lang w:val="en-US"/>
        </w:rPr>
        <w:t>Appendix C</w:t>
      </w:r>
      <w:bookmarkStart w:id="0" w:name="_GoBack"/>
      <w:bookmarkEnd w:id="0"/>
      <w:r w:rsidR="001D2455" w:rsidRPr="001D2455">
        <w:rPr>
          <w:lang w:val="en-US"/>
        </w:rPr>
        <w:t xml:space="preserve">. COSMIN </w:t>
      </w:r>
      <w:r w:rsidR="00E64811">
        <w:rPr>
          <w:lang w:val="en-US"/>
        </w:rPr>
        <w:t>Criteria for Good Measurement Properties</w:t>
      </w:r>
      <w:r w:rsidR="001D2455" w:rsidRPr="001D2455">
        <w:rPr>
          <w:lang w:val="en-US"/>
        </w:rPr>
        <w:t xml:space="preserve"> of Patient-Reported</w:t>
      </w:r>
      <w:r w:rsidR="00FC6F21">
        <w:rPr>
          <w:lang w:val="en-US"/>
        </w:rPr>
        <w:t xml:space="preserve"> </w:t>
      </w:r>
      <w:r w:rsidR="001D2455" w:rsidRPr="001D2455">
        <w:rPr>
          <w:lang w:val="en-US"/>
        </w:rPr>
        <w:t>Outcome Measures (PROMs)</w:t>
      </w:r>
      <w:r w:rsidR="00FC6F21">
        <w:rPr>
          <w:lang w:val="en-US"/>
        </w:rPr>
        <w:t xml:space="preserve">, </w:t>
      </w:r>
      <w:r w:rsidR="00FC6F21">
        <w:rPr>
          <w:lang w:val="en-US"/>
        </w:rPr>
        <w:fldChar w:fldCharType="begin"/>
      </w:r>
      <w:r w:rsidR="00FC6F21">
        <w:rPr>
          <w:lang w:val="en-US"/>
        </w:rPr>
        <w:instrText xml:space="preserve"> ADDIN ZOTERO_ITEM CSL_CITATION {"citationID":"zR9FX90V","properties":{"formattedCitation":"(Mokkink et al., 2024)","plainCitation":"(Mokkink et al., 2024)","noteIndex":0},"citationItems":[{"id":8263,"uris":["http://zotero.org/users/5702611/items/FTZML47Z"],"itemData":{"id":8263,"type":"article-journal","abstract":"Systematic reviews of patient-reported outcome measures (PROMs) are important tools to select the most suitable PROM for a study or clinical application. Conducting these reviews is challenging, and the quality of these reviews needs to be improved. We updated the COSMIN guideline for systematic reviews of PROMs, including the COSMIN Risk of Bias checklist, and the COSMIN criteria for good measurement properties.","container-title":"Quality of Life Research","DOI":"10.1007/s11136-024-03761-6","ISSN":"1573-2649","issue":"11","journalAbbreviation":"Qual Life Res","language":"en","page":"2929-2939","source":"Springer Link","title":"COSMIN guideline for systematic reviews of patient-reported outcome measures version 2.0","volume":"33","author":[{"family":"Mokkink","given":"Lidwine B."},{"family":"Elsman","given":"Ellen B.M."},{"family":"Terwee","given":"Caroline B."}],"issued":{"date-parts":[["2024",11,1]]}}}],"schema":"https://github.com/citation-style-language/schema/raw/master/csl-citation.json"} </w:instrText>
      </w:r>
      <w:r w:rsidR="00FC6F21">
        <w:rPr>
          <w:lang w:val="en-US"/>
        </w:rPr>
        <w:fldChar w:fldCharType="separate"/>
      </w:r>
      <w:r w:rsidR="00FC6F21" w:rsidRPr="00FC6F21">
        <w:rPr>
          <w:rFonts w:cs="Times New Roman"/>
          <w:lang w:val="en-US"/>
        </w:rPr>
        <w:t>(Mokkink et al., 2024)</w:t>
      </w:r>
      <w:r w:rsidR="00FC6F21">
        <w:rPr>
          <w:lang w:val="en-US"/>
        </w:rPr>
        <w:fldChar w:fldCharType="end"/>
      </w:r>
      <w:r w:rsidR="001D2455" w:rsidRPr="001D2455">
        <w:rPr>
          <w:lang w:val="en-US"/>
        </w:rPr>
        <w:t>.</w:t>
      </w:r>
    </w:p>
    <w:tbl>
      <w:tblPr>
        <w:tblStyle w:val="TableGrid"/>
        <w:tblW w:w="1431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89"/>
        <w:gridCol w:w="1789"/>
        <w:gridCol w:w="1789"/>
        <w:gridCol w:w="1789"/>
        <w:gridCol w:w="1789"/>
        <w:gridCol w:w="1789"/>
        <w:gridCol w:w="1789"/>
        <w:gridCol w:w="1789"/>
      </w:tblGrid>
      <w:tr w:rsidR="000F1B2C" w:rsidTr="00451FEE">
        <w:tc>
          <w:tcPr>
            <w:tcW w:w="1789" w:type="dxa"/>
            <w:vAlign w:val="center"/>
          </w:tcPr>
          <w:p w:rsidR="000F1B2C" w:rsidRDefault="000F1B2C" w:rsidP="00451FEE">
            <w:pPr>
              <w:spacing w:line="240" w:lineRule="auto"/>
              <w:rPr>
                <w:lang w:val="en-US"/>
              </w:rPr>
            </w:pPr>
            <w:r>
              <w:rPr>
                <w:lang w:val="en-US"/>
              </w:rPr>
              <w:t>Instrument</w:t>
            </w:r>
          </w:p>
        </w:tc>
        <w:tc>
          <w:tcPr>
            <w:tcW w:w="1789" w:type="dxa"/>
            <w:vAlign w:val="center"/>
          </w:tcPr>
          <w:p w:rsidR="000F1B2C" w:rsidRDefault="000F1B2C" w:rsidP="00451FEE">
            <w:pPr>
              <w:spacing w:line="240" w:lineRule="auto"/>
              <w:rPr>
                <w:lang w:val="en-US"/>
              </w:rPr>
            </w:pPr>
            <w:r>
              <w:rPr>
                <w:lang w:val="en-US"/>
              </w:rPr>
              <w:t>Reference</w:t>
            </w:r>
          </w:p>
        </w:tc>
        <w:tc>
          <w:tcPr>
            <w:tcW w:w="1789" w:type="dxa"/>
            <w:vAlign w:val="center"/>
          </w:tcPr>
          <w:p w:rsidR="000F1B2C" w:rsidRDefault="000F1B2C" w:rsidP="00451FEE">
            <w:pPr>
              <w:spacing w:line="240" w:lineRule="auto"/>
              <w:jc w:val="center"/>
              <w:rPr>
                <w:lang w:val="en-US"/>
              </w:rPr>
            </w:pPr>
            <w:r>
              <w:rPr>
                <w:lang w:val="en-US"/>
              </w:rPr>
              <w:t>Content Validity</w:t>
            </w:r>
          </w:p>
        </w:tc>
        <w:tc>
          <w:tcPr>
            <w:tcW w:w="1789" w:type="dxa"/>
            <w:vAlign w:val="center"/>
          </w:tcPr>
          <w:p w:rsidR="000F1B2C" w:rsidRDefault="000F1B2C" w:rsidP="00451FEE">
            <w:pPr>
              <w:spacing w:line="240" w:lineRule="auto"/>
              <w:jc w:val="center"/>
              <w:rPr>
                <w:lang w:val="en-US"/>
              </w:rPr>
            </w:pPr>
            <w:r>
              <w:rPr>
                <w:lang w:val="en-US"/>
              </w:rPr>
              <w:t>Structural Validity</w:t>
            </w:r>
          </w:p>
        </w:tc>
        <w:tc>
          <w:tcPr>
            <w:tcW w:w="1789" w:type="dxa"/>
            <w:vAlign w:val="center"/>
          </w:tcPr>
          <w:p w:rsidR="000F1B2C" w:rsidRDefault="000F1B2C" w:rsidP="00451FEE">
            <w:pPr>
              <w:spacing w:line="240" w:lineRule="auto"/>
              <w:jc w:val="center"/>
              <w:rPr>
                <w:lang w:val="en-US"/>
              </w:rPr>
            </w:pPr>
            <w:r>
              <w:rPr>
                <w:lang w:val="en-US"/>
              </w:rPr>
              <w:t>Internal Consistency</w:t>
            </w:r>
          </w:p>
        </w:tc>
        <w:tc>
          <w:tcPr>
            <w:tcW w:w="1789" w:type="dxa"/>
            <w:vAlign w:val="center"/>
          </w:tcPr>
          <w:p w:rsidR="000F1B2C" w:rsidRPr="006F2439" w:rsidRDefault="000F1B2C" w:rsidP="00451FEE">
            <w:pPr>
              <w:spacing w:line="240" w:lineRule="auto"/>
              <w:jc w:val="center"/>
              <w:rPr>
                <w:vertAlign w:val="superscript"/>
                <w:lang w:val="en-US"/>
              </w:rPr>
            </w:pPr>
            <w:r>
              <w:rPr>
                <w:lang w:val="en-US"/>
              </w:rPr>
              <w:t>Measurement Invariance</w:t>
            </w:r>
          </w:p>
        </w:tc>
        <w:tc>
          <w:tcPr>
            <w:tcW w:w="1789" w:type="dxa"/>
            <w:vAlign w:val="center"/>
          </w:tcPr>
          <w:p w:rsidR="000F1B2C" w:rsidRDefault="000F1B2C" w:rsidP="00451FEE">
            <w:pPr>
              <w:spacing w:line="240" w:lineRule="auto"/>
              <w:jc w:val="center"/>
              <w:rPr>
                <w:lang w:val="en-US"/>
              </w:rPr>
            </w:pPr>
            <w:r>
              <w:rPr>
                <w:lang w:val="en-US"/>
              </w:rPr>
              <w:t>Reliability</w:t>
            </w:r>
          </w:p>
        </w:tc>
        <w:tc>
          <w:tcPr>
            <w:tcW w:w="1789" w:type="dxa"/>
            <w:vAlign w:val="center"/>
          </w:tcPr>
          <w:p w:rsidR="000F1B2C" w:rsidRDefault="000F1B2C" w:rsidP="00451FEE">
            <w:pPr>
              <w:spacing w:line="240" w:lineRule="auto"/>
              <w:jc w:val="center"/>
              <w:rPr>
                <w:lang w:val="en-US"/>
              </w:rPr>
            </w:pPr>
            <w:r>
              <w:rPr>
                <w:lang w:val="en-US"/>
              </w:rPr>
              <w:t>Measurement Error</w:t>
            </w:r>
          </w:p>
        </w:tc>
      </w:tr>
      <w:tr w:rsidR="000F1B2C" w:rsidTr="00451FEE">
        <w:trPr>
          <w:trHeight w:val="470"/>
        </w:trPr>
        <w:tc>
          <w:tcPr>
            <w:tcW w:w="1789" w:type="dxa"/>
            <w:vAlign w:val="center"/>
          </w:tcPr>
          <w:p w:rsidR="000F1B2C" w:rsidRDefault="000F1B2C" w:rsidP="000F1B2C">
            <w:pPr>
              <w:spacing w:line="240" w:lineRule="auto"/>
              <w:rPr>
                <w:lang w:val="en-US"/>
              </w:rPr>
            </w:pPr>
            <w:r>
              <w:rPr>
                <w:lang w:val="en-US"/>
              </w:rPr>
              <w:t>ASS</w:t>
            </w:r>
          </w:p>
        </w:tc>
        <w:tc>
          <w:tcPr>
            <w:tcW w:w="1789" w:type="dxa"/>
            <w:vAlign w:val="center"/>
          </w:tcPr>
          <w:p w:rsidR="000F1B2C" w:rsidRDefault="000F1B2C" w:rsidP="00FC44BC">
            <w:pPr>
              <w:spacing w:line="240" w:lineRule="auto"/>
              <w:rPr>
                <w:lang w:val="en-US"/>
              </w:rPr>
            </w:pPr>
            <w:r>
              <w:rPr>
                <w:lang w:val="en-US"/>
              </w:rPr>
              <w:fldChar w:fldCharType="begin"/>
            </w:r>
            <w:r>
              <w:rPr>
                <w:lang w:val="en-US"/>
              </w:rPr>
              <w:instrText xml:space="preserve"> ADDIN ZOTERO_ITEM CSL_CITATION {"citationID":"kZ7CYbTa","properties":{"formattedCitation":"(Stanley, 2023)","plainCitation":"(Stanley, 2023)","noteIndex":0},"citationItems":[{"id":2206,"uris":["http://zotero.org/users/5702611/items/8ZH3EKJL"],"itemData":{"id":2206,"type":"article-journal","abstract":"When people feel distress about changes to their environment, they are said to be experiencing solastalgia. In the context of rising concern about climate change, I examined whether people endorse an anticipatory form of solastalgia: current distress about expected future changes to the environment. I reworded the Brief Solastalgia Scale to examine experiences of anticipatory solastalgia in the United Kingdom (n = 509) and United States (n = 493). The resulting Anticipatory Solastalgia Scale performed well, and correlational analyses show that younger people and women experience heightened anticipatory solastalgia in the US sample (but not the UK sample). In both samples, anticipatory solastalgia was higher among those with a liberal political orientation, those who expected more significant impacts of climate change to their environment, and those reporting more intense negative emotions about climate change. These findings support the existence of anticipatory solastalgia and further highlight the emotional toll of expected environmental loss and decline. (PsycInfo Database Record (c) 2023 APA, all rights reserved)","archive":"psyh","archive_location":"2024-22534-001","container-title":"Journal of Environmental Psychology","DOI":"10.1016/j.jenvp.2023.102134","ISSN":"0272-4944","journalAbbreviation":"Journal of Environmental Psychology","note":"publisher: Elsevier Science","page":"1-5","source":"EBSCOhost","title":"Anticipatory solastalgia in the anthropocene: Climate change as a source of future-oriented distress about environmental change","volume":"91","author":[{"family":"Stanley","given":"Samantha K."}],"issued":{"date-parts":[["2023",11]]}}}],"schema":"https://github.com/citation-style-language/schema/raw/master/csl-citation.json"} </w:instrText>
            </w:r>
            <w:r>
              <w:rPr>
                <w:lang w:val="en-US"/>
              </w:rPr>
              <w:fldChar w:fldCharType="separate"/>
            </w:r>
            <w:r w:rsidRPr="00C05941">
              <w:rPr>
                <w:rFonts w:cs="Times New Roman"/>
              </w:rPr>
              <w:t>(Stanley, 2023)</w:t>
            </w:r>
            <w:r>
              <w:rPr>
                <w:lang w:val="en-US"/>
              </w:rPr>
              <w:fldChar w:fldCharType="end"/>
            </w:r>
          </w:p>
        </w:tc>
        <w:tc>
          <w:tcPr>
            <w:tcW w:w="1789" w:type="dxa"/>
            <w:vAlign w:val="center"/>
          </w:tcPr>
          <w:p w:rsidR="000F1B2C" w:rsidRPr="00EE2739" w:rsidRDefault="000F1B2C" w:rsidP="00451FEE">
            <w:pPr>
              <w:spacing w:line="240" w:lineRule="auto"/>
              <w:jc w:val="center"/>
              <w:rPr>
                <w:b/>
                <w:lang w:val="en-US"/>
              </w:rPr>
            </w:pPr>
            <w:r w:rsidRPr="00EE2739">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Pr="0050586C" w:rsidRDefault="000F1B2C" w:rsidP="00AA3190">
            <w:pPr>
              <w:spacing w:line="240" w:lineRule="auto"/>
              <w:rPr>
                <w:lang w:val="en-US"/>
              </w:rPr>
            </w:pPr>
            <w:r w:rsidRPr="0050586C">
              <w:rPr>
                <w:lang w:val="en-US"/>
              </w:rPr>
              <w:t>BS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L9kKQ9Z2","properties":{"formattedCitation":"(Christensen et al., 2024)","plainCitation":"(Christensen et al., 2024)","noteIndex":0},"citationItems":[{"id":6083,"uris":["http://zotero.org/users/5702611/items/DRKDBUWX"],"itemData":{"id":6083,"type":"article-journal","abstract":"Witnessing degradation and loss to one’s home environment can cause the negative emotional experience of solastalgia. We review the psychometric properties of the 9-item Solastalgia subscale from the Environmental Distress Scale (Higginbotham et al. (EcoHealth 3:245–254, 2006)). Using data collected from three large, independent, adult samples (N = 4229), who were surveyed soon after the 2019/20 Australian bushfires, factor analyses confirmed the scale’s unidimensionality, while analyses derived from Item Response Theory highlighted the poor psychometric performance and redundant content of specific items. Consequently, we recommend a short-form scale consisting of five items. This Brief Solastalgia Scale (BSS) yielded excellent model fit and internal consistency in both the initial and cross-validation samples. The BSS and its parent version provide very similar patterns of associations with demographic, health, life satisfaction, climate emotion, and nature connectedness variables. Finally, multi-group confirmatory factor analysis demonstrated comparable construct architecture (i.e. configural, metric, and scalar invariance) across validation samples, gender categories, and age. As individuals and communities increasingly confront and cope with climate change and its consequences, understanding related emotional impacts is crucial. The BSS promises to aid researchers, decision makers, and practitioners to understand and support those affected by negative environmental change.","container-title":"EcoHealth","DOI":"10.1007/s10393-024-01673-y","ISSN":"1612-9210","issue":"1","journalAbbreviation":"EcoHealth","page":"83-93","title":"The Brief Solastalgia Scale: A Psychometric Evaluation and Revision","volume":"21","author":[{"family":"Christensen","given":"Bruce K."},{"family":"Monaghan","given":"Conal"},{"family":"Stanley","given":"Samantha K."},{"family":"Walker","given":"Iain"},{"family":"Leviston","given":"Zoe"},{"family":"Macleod","given":"Emily"},{"family":"Rodney","given":"Rachael M."},{"family":"Greenwood","given":"Lisa-Marie"},{"family":"Heffernan","given":"Timothy"},{"family":"Evans","given":"Olivia"},{"family":"Sutherland","given":"Stewart"},{"family":"Reynolds","given":"Julia"},{"family":"Calear","given":"Alison L."},{"family":"Kurz","given":"Tim"},{"family":"Lane","given":"Jo"}],"issued":{"date-parts":[["2024",3,1]]}}}],"schema":"https://github.com/citation-style-language/schema/raw/master/csl-citation.json"} </w:instrText>
            </w:r>
            <w:r>
              <w:rPr>
                <w:lang w:val="en-US"/>
              </w:rPr>
              <w:fldChar w:fldCharType="separate"/>
            </w:r>
            <w:r w:rsidRPr="00BB2E38">
              <w:rPr>
                <w:rFonts w:cs="Times New Roman"/>
              </w:rPr>
              <w:t>(Christensen et al., 2024)</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9F7D49" w:rsidRDefault="009F7D49" w:rsidP="00451FEE">
            <w:pPr>
              <w:spacing w:line="240" w:lineRule="auto"/>
              <w:jc w:val="center"/>
              <w:rPr>
                <w:b/>
                <w:lang w:val="en-US"/>
              </w:rPr>
            </w:pPr>
            <w:r>
              <w:rPr>
                <w:b/>
                <w:lang w:val="en-US"/>
              </w:rPr>
              <w:t>(+)</w:t>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CACHI</w:t>
            </w:r>
          </w:p>
          <w:p w:rsidR="001000F4" w:rsidRDefault="001000F4" w:rsidP="00AA3190">
            <w:pPr>
              <w:spacing w:line="240" w:lineRule="auto"/>
              <w:rPr>
                <w:lang w:val="en-US"/>
              </w:rPr>
            </w:pP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GYepdDdt","properties":{"formattedCitation":"(Sangervo et al., 2022)","plainCitation":"(Sangervo et al., 2022)","noteIndex":0},"citationItems":[{"id":2175,"uris":["http://zotero.org/users/5702611/items/76ILFW74"],"itemData":{"id":2175,"type":"article-journal","abstract":"Climate anxiety is a phenomenon which raises growing attention. Based on a national survey of climate-related feelings and behaviors (N = 2070) in Finland, we analyzed and discussed the concept of climate anxiety and its relationship with hope and action. We found that all our measures for climate anxiety (including worry and some stronger manifestations of anxiety) and hope (including efficacy beliefs) correlated positively with each other and climate action. Furthermore, climate anxiety and hope explained unique parts of variance in self-reported climate action. We propose that, in line with the Extended Parallel Process model (EPPM) that was used as a framework, the interplay of emotions needs to be considered when studying and explaining their effect on climate action. In conclusion, the results provide support for seeing climate anxiety and hope as intertwined and adaptive feelings, which could be needed to motivate humankind in finding solutions to climate change.","archive_location":"WOS:000859169700010","container-title":"GLOBAL ENVIRONMENTAL CHANGE-HUMAN AND POLICY DIMENSIONS","DOI":"10.1016/j.gloenvcha.2022.102569","ISSN":"0959-3780","note":"Inst Futures Studies","title":"Climate anxiety: Conceptual considerations, and connections with climate hope and action","volume":"76","author":[{"family":"Sangervo","given":"Julia"},{"family":"Jylha","given":"Kirsti M."},{"family":"Pihkala","given":"Panu"}],"accessed":{"date-parts":[["2022",10,13]]},"issued":{"date-parts":[["2022",9]]}}}],"schema":"https://github.com/citation-style-language/schema/raw/master/csl-citation.json"} </w:instrText>
            </w:r>
            <w:r>
              <w:rPr>
                <w:lang w:val="en-US"/>
              </w:rPr>
              <w:fldChar w:fldCharType="separate"/>
            </w:r>
            <w:r w:rsidRPr="00BB2E38">
              <w:rPr>
                <w:rFonts w:cs="Times New Roman"/>
              </w:rPr>
              <w:t>(Sangervo et al., 2022)</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E64811">
            <w:pPr>
              <w:spacing w:line="240" w:lineRule="auto"/>
              <w:rPr>
                <w:lang w:val="en-US"/>
              </w:rPr>
            </w:pPr>
            <w:r>
              <w:rPr>
                <w:lang w:val="en-US"/>
              </w:rPr>
              <w:t>CCAS</w:t>
            </w:r>
          </w:p>
        </w:tc>
        <w:tc>
          <w:tcPr>
            <w:tcW w:w="1789" w:type="dxa"/>
          </w:tcPr>
          <w:p w:rsidR="000F1B2C" w:rsidRDefault="000F1B2C" w:rsidP="00E64811">
            <w:pPr>
              <w:spacing w:line="240" w:lineRule="auto"/>
              <w:rPr>
                <w:lang w:val="en-US"/>
              </w:rPr>
            </w:pPr>
            <w:r>
              <w:rPr>
                <w:lang w:val="en-US"/>
              </w:rPr>
              <w:fldChar w:fldCharType="begin"/>
            </w:r>
            <w:r>
              <w:rPr>
                <w:lang w:val="en-US"/>
              </w:rPr>
              <w:instrText xml:space="preserve"> ADDIN ZOTERO_ITEM CSL_CITATION {"citationID":"Qq26dCov","properties":{"formattedCitation":"(Clayton &amp; Karazsia, 2020)","plainCitation":"(Clayton &amp; Karazsia, 2020)","noteIndex":0},"citationItems":[{"id":2183,"uris":["http://zotero.org/users/5702611/items/4CCMLKY9"],"itemData":{"id":2183,"type":"article-journal","abstract":"There is increasing attention to the negative emotional responses associated with awareness of climate change. We present three studies developing a scale of climate change anxiety. In Study 1, the scale was developed and validated in an MTurk sample of 197. Exploratory factor analysis of our item pool revealed a four-factor structure, with cognitive-emotional impairment, functional impairment, behavioral engagement, and experience emerging as unique factors. Cognitive-emotional impairment and functional impairment were considered to constitute subscales for climate change anxiety; along with behavioral engagement, they were all related to experience as well as to negative emotions. Neither climate change anxiety nor general depression and anxiety were related to behavioral engagement. Study 2 replicated the factor structure as well as the pattern of correlations in a second MTurk sample of 199. Study 3 examined the relationship between climate change anxiety and adaptation responses in a sample of 217, and tested whether climate change anxiety scores would be affected by the framing of a climate change message. Overall, results suggest that climate change anxiety is not uncommon, especially among younger adults; that worry can be differentiated from a more serious impact on one's life; and that climate change anxiety is correlated with emotional but not behavioral responses to climate change. (PsycInfo Database Record (c) 2022 APA, all rights reserved)","archive":"psyh","archive_location":"2020-42172-001","container-title":"Journal of Environmental Psychology","DOI":"10.1016/j.jenvp.2020.101434","ISSN":"0272-4944","journalAbbreviation":"Journal of Environmental Psychology","note":"publisher: Elsevier Science","source":"EBSCOhost","title":"Development and validation of a measure of climate change anxiety","URL":"http://www.redi-bw.de/db/ebsco.php/search.ebscohost.com/login.aspx%3fdirect%3dtrue%26db%3dpsyh%26AN%3d2020-42172-001%26site%3dehost-live","volume":"69","author":[{"family":"Clayton","given":"Susan"},{"family":"Karazsia","given":"Bryan T."}],"issued":{"date-parts":[["2020",6]]}}}],"schema":"https://github.com/citation-style-language/schema/raw/master/csl-citation.json"} </w:instrText>
            </w:r>
            <w:r>
              <w:rPr>
                <w:lang w:val="en-US"/>
              </w:rPr>
              <w:fldChar w:fldCharType="separate"/>
            </w:r>
            <w:r w:rsidRPr="00BB2E38">
              <w:rPr>
                <w:rFonts w:cs="Times New Roman"/>
              </w:rPr>
              <w:t>(Clayton &amp; Karazsia, 2020)</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CC-DI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rxY7BAge","properties":{"formattedCitation":"(Hepp et al., 2023)","plainCitation":"(Hepp et al., 2023)","noteIndex":0},"citationItems":[{"id":3400,"uris":["http://zotero.org/users/5702611/items/78554SRC"],"itemData":{"id":3400,"type":"article-journal","container-title":"Scientific Reports","DOI":"10.1038/s41598-023-37573-4","ISSN":"2045-2322","issue":"1","title":"Introduction and behavioral validation of the climate change distress and impairment scale","volume":"13","author":[{"family":"Hepp","given":"Johanna"},{"family":"Klein","given":"Sina A."},{"family":"Horsten","given":"Luisa K."},{"family":"Urbild","given":"Jana"},{"family":"Lane","given":"Sean P."}],"issued":{"date-parts":[["2023"]]}}}],"schema":"https://github.com/citation-style-language/schema/raw/master/csl-citation.json"} </w:instrText>
            </w:r>
            <w:r>
              <w:rPr>
                <w:lang w:val="en-US"/>
              </w:rPr>
              <w:fldChar w:fldCharType="separate"/>
            </w:r>
            <w:r w:rsidRPr="00BB2E38">
              <w:rPr>
                <w:rFonts w:cs="Times New Roman"/>
              </w:rPr>
              <w:t>(Hepp et al., 2023)</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FC44BC" w:rsidP="00451FEE">
            <w:pPr>
              <w:spacing w:line="240" w:lineRule="auto"/>
              <w:jc w:val="center"/>
              <w:rPr>
                <w:lang w:val="en-US"/>
              </w:rPr>
            </w:pPr>
            <w:r>
              <w:rPr>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CCD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1FfLoSKz","properties":{"formattedCitation":"(Searle &amp; Gow, 2010)","plainCitation":"(Searle &amp; Gow, 2010)","noteIndex":0},"citationItems":[{"id":2380,"uris":["http://zotero.org/users/5702611/items/EG26GGRU"],"itemData":{"id":2380,"type":"article-journal","container-title":"International Journal of Climate Change Strategies and Management","DOI":"10.1108/17568691011089891","ISSN":"1756-8692","issue":"4","note":"number: 4","page":"362-379","title":"Do concerns about climate change lead to distress?","volume":"2","author":[{"family":"Searle","given":"Kristina"},{"family":"Gow","given":"Kathryn"}],"issued":{"date-parts":[["2010"]]}}}],"schema":"https://github.com/citation-style-language/schema/raw/master/csl-citation.json"} </w:instrText>
            </w:r>
            <w:r>
              <w:rPr>
                <w:lang w:val="en-US"/>
              </w:rPr>
              <w:fldChar w:fldCharType="separate"/>
            </w:r>
            <w:r w:rsidRPr="00BB2E38">
              <w:rPr>
                <w:rFonts w:cs="Times New Roman"/>
              </w:rPr>
              <w:t>(Searle &amp; Gow, 2010)</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Pr="0050586C" w:rsidRDefault="000F1B2C" w:rsidP="00AA3190">
            <w:pPr>
              <w:spacing w:line="240" w:lineRule="auto"/>
              <w:rPr>
                <w:lang w:val="en-US"/>
              </w:rPr>
            </w:pPr>
            <w:r w:rsidRPr="0050586C">
              <w:rPr>
                <w:lang w:val="en-US"/>
              </w:rPr>
              <w:t>CC-MMD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bG8pxRh6","properties":{"formattedCitation":"(Beckord et al., 2024)","plainCitation":"(Beckord et al., 2024)","noteIndex":0},"citationItems":[{"id":6529,"uris":["http://zotero.org/users/5702611/items/94Y963XM"],"itemData":{"id":6529,"type":"article-journal","abstract":"Introduction\nClimate change, considered as a pressing man-made disaster, poses a fundamental threat to global health, with significant psychological consequences. However, measurement instruments assessing these consequences of climate change remain limited. This study aimed to address this gap by developing and validating an adapted version of the Man-Made Disaster-Related Distress Scale (MMDS), specifically designed for the assessment of indirect climate change-related psychological consequences.\nMaterials and Methods\nThe items of the MMDS were adapted to climate change. The resulting “Climate Change – Man-Made Disaster-Related Distress Scale” (CC-MMDS), comprising 16 items, was validated in an online-based survey in Germany. Initially, 1070 participants were engaged in the survey.\nResults\nThe data of n = 715 participants was used for analysis. Exploratory and confirmatory factor analyses revealed a two-factor structure, encompassing “psychological distress” and “change of existing belief systems”, with acceptable to good model fit. The CC-MMDS demonstrated excellent reliability and good validity, with measurement invariance across gender, age, and educational level.\nDiscussion\nThis study validated the CC-MMDS, confirming a two-factor structure. The scale demonstrated strong measurement properties, making it a promising standardized instrument for assessing climate change-related distress.\nConclusion\nWith its strong psychometric properties and efficient administration, the CC-MMDS offers valuable insights for research and can aid mental health providers in identifying and supporting individuals impacted by climate change.","container-title":"The Journal of Climate Change and Health","DOI":"10.1016/j.joclim.2024.100356","ISSN":"2667-2782","journalAbbreviation":"The Journal of Climate Change and Health","page":"100356","source":"ScienceDirect","title":"Development and Validation of a Climate Change Version of the Man-Made Disaster-Related Distress Scale (CC-MMDS)","author":[{"family":"Beckord","given":"Jil"},{"family":"Krakowczyk","given":"Julia Barbara"},{"family":"Gebhardt","given":"Nadja"},{"family":"Geiser","given":"Leonie Sophie"},{"family":"Kamler","given":"Katharina"},{"family":"Nikendei","given":"Christoph"},{"family":"Skoda","given":"Eva-Maria"},{"family":"Teufel","given":"Martin"},{"family":"Bäuerle","given":"Alexander"}],"issued":{"date-parts":[["2024",10,18]]}}}],"schema":"https://github.com/citation-style-language/schema/raw/master/csl-citation.json"} </w:instrText>
            </w:r>
            <w:r>
              <w:rPr>
                <w:lang w:val="en-US"/>
              </w:rPr>
              <w:fldChar w:fldCharType="separate"/>
            </w:r>
            <w:r w:rsidRPr="00BB2E38">
              <w:rPr>
                <w:rFonts w:cs="Times New Roman"/>
              </w:rPr>
              <w:t>(Beckord et al., 2024)</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rPr>
          <w:trHeight w:val="506"/>
        </w:trPr>
        <w:tc>
          <w:tcPr>
            <w:tcW w:w="1789" w:type="dxa"/>
          </w:tcPr>
          <w:p w:rsidR="000F1B2C" w:rsidRPr="0050586C" w:rsidRDefault="000F1B2C" w:rsidP="00AA3190">
            <w:pPr>
              <w:spacing w:line="240" w:lineRule="auto"/>
              <w:rPr>
                <w:lang w:val="en-US"/>
              </w:rPr>
            </w:pPr>
            <w:r w:rsidRPr="0050586C">
              <w:rPr>
                <w:lang w:val="en-US"/>
              </w:rPr>
              <w:t>CCW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4JuT8pIG","properties":{"formattedCitation":"(Stewart, 2021)","plainCitation":"(Stewart, 2021)","noteIndex":0},"citationItems":[{"id":2361,"uris":["http://zotero.org/users/5702611/items/3BJMGUYT"],"itemData":{"id":2361,"type":"article-journal","abstract":"Climate change worry involves primarily verbal-linguistic thoughts about the changes that may occur in the climate system and the possible effects of these  changes. Such worry is one of several possible psychological responses (e.g.,  fear, anxiety, depression, and trauma) to climate change. Within this article,  the psychometric development of the ten-item Climate Change Worry Scale (CCWS) is  detailed in three studies. The scale was developed to assess proximal worry about  climate change rather than social or global impacts. Study 1 provided evidence  that the CCWS items were internally consistent, constituted a single factor, and  that the facture structure of the items was invariant for men and women. The  results from Study 1 also indicated a good fit with a Rasch model of the items.  Study 2 affirmed the internal consistency of the CCWS items and indicated that  peoples' responses to the measure were temporally stable over a two-week  test-retest interval (r = 0.91). Study 3 provided support for the convergent and  divergent validity of the CCWS through its pattern of correlations with several  established clinical and weather-related measures. The limitations of the studies  and the possible uses of the CCWS were discussed. The current work represents a  starting point.","container-title":"International journal of environmental research and public health","DOI":"10.3390/ijerph18020494","ISSN":"1660-4601 1661-7827","issue":"2","journalAbbreviation":"Int J Environ Res Public Health","language":"eng","note":"number: 2\npublisher-place: Switzerland\nPMID: 33435348 \nPMCID: PMC7826965","title":"Psychometric Properties of the Climate Change Worry Scale.","volume":"18","author":[{"family":"Stewart","given":"Alan E."}],"issued":{"date-parts":[["2021",1,9]]}}}],"schema":"https://github.com/citation-style-language/schema/raw/master/csl-citation.json"} </w:instrText>
            </w:r>
            <w:r>
              <w:rPr>
                <w:lang w:val="en-US"/>
              </w:rPr>
              <w:fldChar w:fldCharType="separate"/>
            </w:r>
            <w:r w:rsidRPr="00BB2E38">
              <w:rPr>
                <w:rFonts w:cs="Times New Roman"/>
              </w:rPr>
              <w:t>(Stewart, 2021)</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5F05E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Pr="0050586C" w:rsidRDefault="000F1B2C" w:rsidP="00AA3190">
            <w:pPr>
              <w:spacing w:line="240" w:lineRule="auto"/>
              <w:rPr>
                <w:lang w:val="en-US"/>
              </w:rPr>
            </w:pPr>
            <w:r w:rsidRPr="0050586C">
              <w:rPr>
                <w:lang w:val="en-US"/>
              </w:rPr>
              <w:t>EAQ</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OVXI404h","properties":{"formattedCitation":"(\\uc0\\u193{}goston et al., 2022)","plainCitation":"(Ágoston et al., 2022)","noteIndex":0},"citationItems":[{"id":6699,"uris":["http://zotero.org/users/5702611/items/7FT84A9M"],"itemData":{"id":6699,"type":"article-journal","abstract":"As climate change develops reactions such as eco-anxiety, eco-guilt and ecological grief are becoming increasingly common. Our aim was to develop questionnaires to assess these psychological consequences, and to examine their relationship with pro-environmental behavior (PEB). Items of the questionnaires were generated based on literature review and the qualitative analysis of semi-structured interviews (N = 17). The first item pool was administered to a large adult sample (N = 4608) along with assessing PEB. The Eco-Guilt Questionnaire (EGuiQ-11) and the Ecological Grief Questionnaire (EGriQ-6) each had a one-factor structure, while the Eco-Anxiety Questionnaire (EAQ-22) consisted of two factors: habitual ecological worry and the negative consequences of eco-anxiety. The factors were positively associated with PEB. The questionnaires had a robust factor structure, and they are suitable for the assessment of a wide range of negative emotional states related to climate change and the ecological crisis. Our results indicate the possible utility of negative emotions in reinforcing PEB.","container-title":"Climate Risk Management","DOI":"10.1016/j.crm.2022.100441","ISSN":"2212-0963","journalAbbreviation":"Climate Risk Management","page":"100441","source":"ScienceDirect","title":"The psychological consequences of the ecological crisis: Three new questionnaires to assess eco-anxiety, eco-guilt, and ecological grief","title-short":"The psychological consequences of the ecological crisis","volume":"37","author":[{"family":"Ágoston","given":"Csilla"},{"family":"Urbán","given":"Róbert"},{"family":"Nagy","given":"Bence"},{"family":"Csaba","given":"Benedek"},{"family":"Kőváry","given":"Zoltán"},{"family":"Kovács","given":"Kristóf"},{"family":"Varga","given":"Attila"},{"family":"Dúll","given":"Andrea"},{"family":"Mónus","given":"Ferenc"},{"family":"Shaw","given":"Carrie A."},{"family":"Demetrovics","given":"Zsolt"}],"issued":{"date-parts":[["2022",1,1]]}}}],"schema":"https://github.com/citation-style-language/schema/raw/master/csl-citation.json"} </w:instrText>
            </w:r>
            <w:r>
              <w:rPr>
                <w:lang w:val="en-US"/>
              </w:rPr>
              <w:fldChar w:fldCharType="separate"/>
            </w:r>
            <w:r w:rsidRPr="00BB2E38">
              <w:rPr>
                <w:rFonts w:cs="Times New Roman"/>
                <w:szCs w:val="24"/>
              </w:rPr>
              <w:t>(Ágoston et al., 2022)</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ECO-ANS-LATAM</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WadeJ82K","properties":{"formattedCitation":"(Mejia et al., 2024)","plainCitation":"(Mejia et al., 2024)","noteIndex":0},"citationItems":[{"id":7024,"uris":["http://zotero.org/users/5702611/items/T9JKUT7S"],"itemData":{"id":7024,"type":"article-journal","abstract":"Background: climate change is a reality, and more and more people are becoming aware of this global problem, which has generated anxiety in some populations. To  validate a short survey to assess eco-anxiety in adults in South America.  Methods: It is an instrumental study, and the validation was based on a previous  survey, which had six questions and was generated by 217 respondents in the USA  in 2021. These questions were subjected to a validation process with expert  judgment, pilot and application, and then statistics were obtained. It was  validated with 1907 people in six countries in South America, where the mean,  standard deviation, skewness and kurtosis were adequate. Results: The initial  confirmatory factorial model obtained unsatisfactory goodness-of-fit indices, so  the indices were modified through a re-specification, where two items were  eliminated, after which adequate values were obtained (χ(2) = 22.34, df = 2, p =  0.00; RMR = 0.020; GFI = 0.990; CFI = 0.990; TLI = 0.990; and RMSEA = 0.070).  Finally, the overall Cronbach's α was calculated to be 0.88 (95% CI = 0.86-0.89).  Conclusions: The test was validated in a large South American population and  found that only four questions can efficiently measure anxiety about the effects  of climate change. The instrument can be used with other tests to screen  different age groups, ethnicities and realities.","container-title":"Journal of clinical medicine","DOI":"10.3390/jcm13082398","ISSN":"2077-0383","issue":"8","journalAbbreviation":"J Clin Med","language":"eng","note":"publisher-place: Switzerland\nPMID: 38673671 \nPMCID: PMC11051377","title":"South American Validation of a Survey to Assess Eco-Anxiety in Adults (ECO-ANS-LATAM).","volume":"13","author":[{"family":"Mejia","given":"Christian R."},{"family":"Alvarez-Risco","given":"Aldo"},{"family":"Vizcardo","given":"David A."},{"family":"Sedano-Ochoa","given":"Luzmila"},{"family":"Medina Rivera","given":"Maria Fe"},{"family":"Shimabukuro Jaramillo","given":"Claudia"},{"family":"Cedillo-Balcázar","given":"Jamil"},{"family":"Mamani-Benito","given":"Oscar"},{"family":"Carranza Esteban","given":"Renzo Felipe"},{"family":"Armada","given":"Jose"},{"family":"Ubillus","given":"Milward"},{"family":"Del-Aguila-Arcentales","given":"Shyla"},{"family":"Davies","given":"Neal M."},{"family":"Yáñez","given":"Jaime A."}],"issued":{"date-parts":[["2024",4,20]]}}}],"schema":"https://github.com/citation-style-language/schema/raw/master/csl-citation.json"} </w:instrText>
            </w:r>
            <w:r>
              <w:rPr>
                <w:lang w:val="en-US"/>
              </w:rPr>
              <w:fldChar w:fldCharType="separate"/>
            </w:r>
            <w:r w:rsidRPr="00BB2E38">
              <w:rPr>
                <w:rFonts w:cs="Times New Roman"/>
              </w:rPr>
              <w:t>(Mejia et al., 2024)</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ED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zO4GiRVt","properties":{"formattedCitation":"(Higginbotham et al., 2006)","plainCitation":"(Higginbotham et al., 2006)","noteIndex":0},"citationItems":[{"id":2170,"uris":["http://zotero.org/users/5702611/items/B9SJQLYA"],"itemData":{"id":2170,"type":"article-journal","abstract":"The study aimed to validate the Environmental Distress Scale (EDS), a new index of the bio-psychosocial cost of ecosystem disturbance. Informed by qualitative fieldwork in the open-cut mining area of Australia's Upper Hunter Valley, the EDS combines dimensions of hazard perception, threat appraisal, felt impact of changes, \"solastalgia\" (loss of solace), and environmental action. EDS discriminant validity was tested by randomly mailing the instrument to Upper Hunter residents living in a high disturbance open-cut mining area and to a comparable sample in a nearby farming area; 203 respondents returned the survey (41% response rate). As predicted, the high disturbance group had significantly higher environmental distress scores across all six EDS subscales, including solastalgia. Psychometric analyses found the EDS subscales were highly intercorrelated (r = 0.36-0.83), and they demonstrated both strong internal consistency reliability (Cronbach's alpha 0.79-0.96) and test-retest reliability (ICC = 0.67-0.73). Descriptively, the high disturbance group experienced greater exposure to dust, landscape changes, vibrations, loss of flora and fauna, and building damage, as well as greater fear of asthma and other physical illnesses due to local pollution. The EDS successfully measured and validated Albrecht's innovative concept of \"solastalgia\"-the sense of distress people experience when valued environments are negatively transformed. While the EDS addresses the power and mining industries, it can be adapted as a general tool to appraise the distress arising from people's lived experience of the desolation of their home and environment. Ideally, it can be used as an aid for those working to ameliorate that distress and restore ecosystem health.","archive_location":"WOS:000244439500004","container-title":"ECOHEALTH","DOI":"10.1007/s10393-006-0069-x","ISSN":"1612-9202","issue":"4","note":"number: 4","page":"245-254","title":"Validation of an environmental distress scale","volume":"3","author":[{"family":"Higginbotham","given":"Nick"},{"family":"Connor","given":"Linda"},{"family":"Albrecht","given":"Glenn"},{"family":"Freeman","given":"Sonia"},{"family":"Agho","given":"Kingsley"}],"issued":{"date-parts":[["2006",12]]}}}],"schema":"https://github.com/citation-style-language/schema/raw/master/csl-citation.json"} </w:instrText>
            </w:r>
            <w:r>
              <w:rPr>
                <w:lang w:val="en-US"/>
              </w:rPr>
              <w:fldChar w:fldCharType="separate"/>
            </w:r>
            <w:r w:rsidRPr="00BB2E38">
              <w:rPr>
                <w:rFonts w:cs="Times New Roman"/>
              </w:rPr>
              <w:t>(Higginbotham et al., 2006)</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Default="005F05EC"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lastRenderedPageBreak/>
              <w:t>EMEA</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92JnoRBQ","properties":{"formattedCitation":"(Jalin et al., 2025)","plainCitation":"(Jalin et al., 2025)","noteIndex":0},"citationItems":[{"id":7141,"uris":["http://zotero.org/users/5702611/items/2SH74J96"],"itemData":{"id":7141,"type":"article-journal","abstract":"Introduction. - Climate change represents an unprecedented threat to humanity. In addition to the palpable consequences in terms of climate, it can generate psychological effects, such as eco-anxiety. Objective. - The aim of the present study was to validate a French-language scale (EMEA) measuring eco-anxiety, in order to contribute to the latter's understanding and characterization. To fully reflect the diversity of its manifestations, the construction of the items was based on a qualitative study involving in-depth interviews with 18 eco-anxious people. This study also analyzed the relationships between eco-anxiety, intolerance to uncertainty, and perception of climate risk. Method. - A total of 691 individuals participated in the two phases of this research: 262 in Phase 1 (selection of scale items) and 429 in Phase 2 (psychometric validation). In addition to the items contained in the EMEA, Phase 2 included a climate anxiety scale, a climate risk perception scale, and a scale measuring intolerance to uncertainty. The research was conducted online after being approved by a research ethics board. Results. - Results reveal a hierarchical model with one main factor and three subfactors (anxiety- depressive manifestations, relational disturbances, and obsession with ecology). There were positive correlations between eco-anxiety, intolerance of uncertainty, and climate risk perception, and negative correlations between obsession with ecology (third EMEA subdimension) and intolerance of uncertainty. Conclusion. - The EMEA's psychometric qualities will allow it to be used for further research, but also as an assessment and care decision aid for health professionals to help patients with severe or paralyzing eco-anxiety. It will also be useful for studying the efficiency of psychotherapeutic interventions. (c) 2024 Elsevier Masson SAS. All rights reserved.","archive_location":"WOS:001416473900001","container-title":"EUROPEAN REVIEW OF APPLIED PSYCHOLOGY-REVUE EUROPEENNE DE PSYCHOLOGIE APPLIQUEE","DOI":"10.1016/j.erap.2024.101010","ISSN":"1162-9088","issue":"1","title":"Better understanding eco-anxiety: Creation and validation of EMEA scale","volume":"75","author":[{"family":"Jalin","given":"H"},{"family":"Chandes","given":"C"},{"family":"Boudoukha","given":"AH"},{"family":"Jacob","given":"A"},{"family":"Poinsot","given":"R"},{"family":"Congard","given":"A"}],"issued":{"date-parts":[["2025",2]]}}}],"schema":"https://github.com/citation-style-language/schema/raw/master/csl-citation.json"} </w:instrText>
            </w:r>
            <w:r>
              <w:rPr>
                <w:lang w:val="en-US"/>
              </w:rPr>
              <w:fldChar w:fldCharType="separate"/>
            </w:r>
            <w:r w:rsidRPr="00BB2E38">
              <w:rPr>
                <w:rFonts w:cs="Times New Roman"/>
              </w:rPr>
              <w:t>(Jalin et al., 2025)</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Pr="00451FEE" w:rsidRDefault="00CD5197" w:rsidP="00451FEE">
            <w:pPr>
              <w:spacing w:line="240" w:lineRule="auto"/>
              <w:jc w:val="center"/>
              <w:rPr>
                <w:b/>
                <w:lang w:val="en-US"/>
              </w:rPr>
            </w:pPr>
            <w:r w:rsidRPr="00451FEE">
              <w:rPr>
                <w:b/>
                <w:lang w:val="en-US"/>
              </w:rPr>
              <w:t>(+)</w:t>
            </w:r>
          </w:p>
        </w:tc>
        <w:tc>
          <w:tcPr>
            <w:tcW w:w="1789" w:type="dxa"/>
            <w:vAlign w:val="center"/>
          </w:tcPr>
          <w:p w:rsidR="000F1B2C" w:rsidRDefault="00CD5197" w:rsidP="00451FEE">
            <w:pPr>
              <w:spacing w:line="240" w:lineRule="auto"/>
              <w:jc w:val="center"/>
              <w:rPr>
                <w:lang w:val="en-US"/>
              </w:rPr>
            </w:pPr>
            <w:r>
              <w:rPr>
                <w:lang w:val="en-US"/>
              </w:rPr>
              <w:t>(?)</w:t>
            </w:r>
          </w:p>
        </w:tc>
        <w:tc>
          <w:tcPr>
            <w:tcW w:w="1789" w:type="dxa"/>
            <w:vAlign w:val="center"/>
          </w:tcPr>
          <w:p w:rsidR="000F1B2C" w:rsidRPr="00451FEE" w:rsidRDefault="005F05EC" w:rsidP="00451FEE">
            <w:pPr>
              <w:spacing w:line="240" w:lineRule="auto"/>
              <w:jc w:val="center"/>
              <w:rPr>
                <w:b/>
                <w:lang w:val="en-US"/>
              </w:rPr>
            </w:pPr>
            <w:r w:rsidRPr="00451FEE">
              <w:rPr>
                <w:b/>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GAD-7-C</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kvPvhK0o","properties":{"formattedCitation":"(Schwaab et al., 2022)","plainCitation":"(Schwaab et al., 2022)","noteIndex":0},"citationItems":[{"id":2382,"uris":["http://zotero.org/users/5702611/items/D6S4Z8E5"],"itemData":{"id":2382,"type":"article-journal","container-title":"International Journal of Environmental Research and Public Health","DOI":"10.3390/ijerph19159142","ISSN":"1660-4601","issue":"15","note":"number: 15","page":"9142","title":"Climate Change Related Depression, Anxiety and Stress Symptoms Perceived by Medical Students","volume":"19","author":[{"family":"Schwaab","given":"Lukas"},{"family":"Gebhardt","given":"Nadja"},{"family":"Friederich","given":"Hans-Christoph"},{"family":"Nikendei","given":"Christoph"}],"issued":{"date-parts":[["2022"]]}}}],"schema":"https://github.com/citation-style-language/schema/raw/master/csl-citation.json"} </w:instrText>
            </w:r>
            <w:r>
              <w:rPr>
                <w:lang w:val="en-US"/>
              </w:rPr>
              <w:fldChar w:fldCharType="separate"/>
            </w:r>
            <w:r w:rsidRPr="00BB2E38">
              <w:rPr>
                <w:rFonts w:cs="Times New Roman"/>
              </w:rPr>
              <w:t>(Schwaab et al., 2022)</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Pr="00451FEE" w:rsidRDefault="00EE2739" w:rsidP="00451FEE">
            <w:pPr>
              <w:spacing w:line="240" w:lineRule="auto"/>
              <w:jc w:val="center"/>
              <w:rPr>
                <w:b/>
                <w:lang w:val="en-US"/>
              </w:rPr>
            </w:pPr>
            <w:r w:rsidRPr="00451FEE">
              <w:rPr>
                <w:b/>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HEA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HPIyE0iw","properties":{"formattedCitation":"(Hogg et al., 2021)","plainCitation":"(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lang w:val="en-US"/>
              </w:rPr>
              <w:fldChar w:fldCharType="separate"/>
            </w:r>
            <w:r w:rsidRPr="00BB2E38">
              <w:rPr>
                <w:rFonts w:cs="Times New Roman"/>
              </w:rPr>
              <w:t>(Hogg et al., 2021)</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EE2739" w:rsidP="00451FEE">
            <w:pPr>
              <w:spacing w:line="240" w:lineRule="auto"/>
              <w:jc w:val="center"/>
              <w:rPr>
                <w:b/>
                <w:lang w:val="en-US"/>
              </w:rPr>
            </w:pPr>
            <w:r w:rsidRPr="00451FEE">
              <w:rPr>
                <w:b/>
                <w:lang w:val="en-US"/>
              </w:rPr>
              <w:t>(+)</w:t>
            </w:r>
          </w:p>
        </w:tc>
        <w:tc>
          <w:tcPr>
            <w:tcW w:w="1789" w:type="dxa"/>
            <w:vAlign w:val="center"/>
          </w:tcPr>
          <w:p w:rsidR="000F1B2C" w:rsidRPr="00451FEE" w:rsidRDefault="00EE2739" w:rsidP="00451FEE">
            <w:pPr>
              <w:spacing w:line="240" w:lineRule="auto"/>
              <w:jc w:val="center"/>
              <w:rPr>
                <w:b/>
                <w:lang w:val="en-US"/>
              </w:rPr>
            </w:pPr>
            <w:r w:rsidRPr="00451FEE">
              <w:rPr>
                <w:b/>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r w:rsidR="000F1B2C" w:rsidTr="00451FEE">
        <w:tc>
          <w:tcPr>
            <w:tcW w:w="1789" w:type="dxa"/>
          </w:tcPr>
          <w:p w:rsidR="000F1B2C" w:rsidRDefault="000F1B2C" w:rsidP="00AA3190">
            <w:pPr>
              <w:spacing w:line="240" w:lineRule="auto"/>
              <w:rPr>
                <w:lang w:val="en-US"/>
              </w:rPr>
            </w:pPr>
            <w:r>
              <w:rPr>
                <w:lang w:val="en-US"/>
              </w:rPr>
              <w:t>SOS</w:t>
            </w:r>
          </w:p>
        </w:tc>
        <w:tc>
          <w:tcPr>
            <w:tcW w:w="1789" w:type="dxa"/>
          </w:tcPr>
          <w:p w:rsidR="000F1B2C" w:rsidRDefault="000F1B2C" w:rsidP="00AA3190">
            <w:pPr>
              <w:spacing w:line="240" w:lineRule="auto"/>
              <w:rPr>
                <w:lang w:val="en-US"/>
              </w:rPr>
            </w:pPr>
            <w:r>
              <w:rPr>
                <w:lang w:val="en-US"/>
              </w:rPr>
              <w:fldChar w:fldCharType="begin"/>
            </w:r>
            <w:r>
              <w:rPr>
                <w:lang w:val="en-US"/>
              </w:rPr>
              <w:instrText xml:space="preserve"> ADDIN ZOTERO_ITEM CSL_CITATION {"citationID":"Af6VehB3","properties":{"formattedCitation":"(C\\uc0\\u225{}ceres et al., 2022)","plainCitation":"(Cáceres et al., 2022)","noteIndex":0},"citationItems":[{"id":2374,"uris":["http://zotero.org/users/5702611/items/DC8HVTW5"],"itemData":{"id":2374,"type":"article-journal","abstract":"Solastalgia is a recent concept that refers to disruptive psychological responses in people exposed to environmental degradation. The aim of this study was to  determine the number of dimensions solastalgia has using a sample of people  exposed to the effects of climate change in the coastal dry land of Maule region,  Chile. In order to achieve this, a Scale Of Solastalgia (SOS) was designed and  then validated, by means of applying it to 223 inhabitants at the municipalities  of Pencahue (n = 105) and Curepto (n = 118), who were also evaluated by the Short  Post-traumatic Stress Disorder Rating Interview (SPRINT-E). Using robust  validation methods (Parallel factor analysis and Omega), two dimensions were  obtained for solastalgia: solace and algia. Both correlate with the SPRINT-E  scale (r = 0.150, p &lt; 0.01 and r = 0.359, p &lt; 0.01, respectively) and have 58%  sensitivity and 67% specificity to detect cases of post-traumatic stress disorder  (PTSD). Like PTSD, solastalgia is related to psychopathologies expected after  disasters and also presents a spatial pattern where the concentration of positive  cases occurs in places of greater exposure to environmental change or  degradation.","container-title":"International journal of environmental research and public health","DOI":"10.3390/ijerph192013682","ISSN":"1660-4601 1661-7827","issue":"20","journalAbbreviation":"Int J Environ Res Public Health","language":"eng","note":"number: 20\npublisher-place: Switzerland\nPMID: 36294261 \nPMCID: PMC9602901","title":"What Is Solastalgia and How Is It Measured? SOS, a Validated Scale in Population Exposed to Drought and Forest Fires.","volume":"19","author":[{"family":"Cáceres","given":"Cristian"},{"family":"Leiva-Bianchi","given":"Marcelo"},{"family":"Serrano","given":"Carlos"},{"family":"Ormazábal","given":"Yony"},{"family":"Mena","given":"Carlos"},{"family":"Cantillana","given":"Juan Carlos"}],"issued":{"date-parts":[["2022",10,21]]}}}],"schema":"https://github.com/citation-style-language/schema/raw/master/csl-citation.json"} </w:instrText>
            </w:r>
            <w:r>
              <w:rPr>
                <w:lang w:val="en-US"/>
              </w:rPr>
              <w:fldChar w:fldCharType="separate"/>
            </w:r>
            <w:r w:rsidRPr="007E1C44">
              <w:rPr>
                <w:rFonts w:cs="Times New Roman"/>
                <w:szCs w:val="24"/>
              </w:rPr>
              <w:t>(Cáceres et al., 2022)</w:t>
            </w:r>
            <w:r>
              <w:rPr>
                <w:lang w:val="en-US"/>
              </w:rPr>
              <w:fldChar w:fldCharType="end"/>
            </w:r>
          </w:p>
        </w:tc>
        <w:tc>
          <w:tcPr>
            <w:tcW w:w="1789" w:type="dxa"/>
            <w:vAlign w:val="center"/>
          </w:tcPr>
          <w:p w:rsidR="000F1B2C" w:rsidRPr="00451FEE" w:rsidRDefault="000F1B2C" w:rsidP="00451FEE">
            <w:pPr>
              <w:spacing w:line="240" w:lineRule="auto"/>
              <w:jc w:val="center"/>
              <w:rPr>
                <w:b/>
                <w:lang w:val="en-US"/>
              </w:rPr>
            </w:pPr>
            <w:r w:rsidRPr="00451FEE">
              <w:rPr>
                <w:b/>
                <w:lang w:val="en-US"/>
              </w:rPr>
              <w:t>(+)</w:t>
            </w:r>
          </w:p>
        </w:tc>
        <w:tc>
          <w:tcPr>
            <w:tcW w:w="1789" w:type="dxa"/>
            <w:vAlign w:val="center"/>
          </w:tcPr>
          <w:p w:rsidR="000F1B2C" w:rsidRPr="00451FEE" w:rsidRDefault="00EE2739" w:rsidP="00451FEE">
            <w:pPr>
              <w:spacing w:line="240" w:lineRule="auto"/>
              <w:jc w:val="center"/>
              <w:rPr>
                <w:b/>
                <w:lang w:val="en-US"/>
              </w:rPr>
            </w:pPr>
            <w:r w:rsidRPr="00451FEE">
              <w:rPr>
                <w:b/>
                <w:lang w:val="en-US"/>
              </w:rPr>
              <w:t>(+)</w:t>
            </w:r>
          </w:p>
        </w:tc>
        <w:tc>
          <w:tcPr>
            <w:tcW w:w="1789" w:type="dxa"/>
            <w:vAlign w:val="center"/>
          </w:tcPr>
          <w:p w:rsidR="000F1B2C" w:rsidRPr="00451FEE" w:rsidRDefault="00EE2739" w:rsidP="00451FEE">
            <w:pPr>
              <w:spacing w:line="240" w:lineRule="auto"/>
              <w:jc w:val="center"/>
              <w:rPr>
                <w:b/>
                <w:lang w:val="en-US"/>
              </w:rPr>
            </w:pPr>
            <w:r w:rsidRPr="00451FEE">
              <w:rPr>
                <w:b/>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EE2739" w:rsidP="00451FEE">
            <w:pPr>
              <w:spacing w:line="240" w:lineRule="auto"/>
              <w:jc w:val="center"/>
              <w:rPr>
                <w:lang w:val="en-US"/>
              </w:rPr>
            </w:pPr>
            <w:r>
              <w:rPr>
                <w:lang w:val="en-US"/>
              </w:rPr>
              <w:t>(?)</w:t>
            </w:r>
          </w:p>
        </w:tc>
        <w:tc>
          <w:tcPr>
            <w:tcW w:w="1789" w:type="dxa"/>
            <w:vAlign w:val="center"/>
          </w:tcPr>
          <w:p w:rsidR="000F1B2C" w:rsidRDefault="000F1B2C" w:rsidP="00451FEE">
            <w:pPr>
              <w:spacing w:line="240" w:lineRule="auto"/>
              <w:jc w:val="center"/>
              <w:rPr>
                <w:lang w:val="en-US"/>
              </w:rPr>
            </w:pPr>
            <w:r>
              <w:rPr>
                <w:lang w:val="en-US"/>
              </w:rPr>
              <w:t>(?)</w:t>
            </w:r>
          </w:p>
        </w:tc>
      </w:tr>
    </w:tbl>
    <w:p w:rsidR="001D2455" w:rsidRPr="00B46C40" w:rsidRDefault="001D2455" w:rsidP="00B46C40">
      <w:pPr>
        <w:pStyle w:val="NoSpacing"/>
      </w:pPr>
      <w:r w:rsidRPr="00B46C40">
        <w:t>Note. Criterion validity</w:t>
      </w:r>
      <w:r w:rsidR="000F1B2C">
        <w:t xml:space="preserve">, Hypotheses Testing </w:t>
      </w:r>
      <w:r w:rsidR="00B5490E">
        <w:t>and Responsiveness were</w:t>
      </w:r>
      <w:r w:rsidRPr="00B46C40">
        <w:t xml:space="preserve"> not assessed, as no gold standard to assess eco-distress exists so far.</w:t>
      </w:r>
      <w:r w:rsidR="000F1B2C">
        <w:t xml:space="preserve"> </w:t>
      </w:r>
    </w:p>
    <w:p w:rsidR="00B46C40" w:rsidRPr="00B46C40" w:rsidRDefault="00B46C40" w:rsidP="00B46C40">
      <w:pPr>
        <w:pStyle w:val="NoSpacing"/>
      </w:pPr>
      <w:r w:rsidRPr="00B46C40">
        <w:t xml:space="preserve">Abbreviations: ASS = Anticipatory </w:t>
      </w:r>
      <w:proofErr w:type="spellStart"/>
      <w:r w:rsidRPr="00B46C40">
        <w:t>Solastalgia</w:t>
      </w:r>
      <w:proofErr w:type="spellEnd"/>
      <w:r w:rsidRPr="00B46C40">
        <w:t xml:space="preserve"> Scale</w:t>
      </w:r>
      <w:r>
        <w:t>; B</w:t>
      </w:r>
      <w:r w:rsidR="00BB2E38">
        <w:t>SS</w:t>
      </w:r>
      <w:r>
        <w:t xml:space="preserve"> = Brief </w:t>
      </w:r>
      <w:proofErr w:type="spellStart"/>
      <w:r w:rsidR="00BB2E38">
        <w:t>Solastalgia</w:t>
      </w:r>
      <w:proofErr w:type="spellEnd"/>
      <w:r w:rsidR="00BB2E38">
        <w:t xml:space="preserve"> </w:t>
      </w:r>
      <w:r>
        <w:t xml:space="preserve">Scale; CACHI = Climate-Anxiety-Climate-Hope-Index; CCAS = Climate Change Anxiety Scale; CC-DIS = Climate Change Distress and Impairment Scale; CCDS = Climate Change Distress Scale; CC-MMDS = </w:t>
      </w:r>
      <w:r w:rsidRPr="00B46C40">
        <w:t>Climate Ch</w:t>
      </w:r>
      <w:r>
        <w:t>ange Version Man Made Disaster-R</w:t>
      </w:r>
      <w:r w:rsidRPr="00B46C40">
        <w:t>elated Distress Scale</w:t>
      </w:r>
      <w:r>
        <w:t xml:space="preserve">; </w:t>
      </w:r>
      <w:r w:rsidR="00BB2E38">
        <w:t xml:space="preserve">CCWS = Climate Change Worry Scale; </w:t>
      </w:r>
      <w:r>
        <w:t xml:space="preserve">EAQ = Eco Anxiety Questionnaire; </w:t>
      </w:r>
      <w:r w:rsidR="00C05941">
        <w:t xml:space="preserve">ECO-ANS-LATAM = no full version is given by the authors; </w:t>
      </w:r>
      <w:r>
        <w:t xml:space="preserve">EDS = Environmental Distress Scale; EMEA = </w:t>
      </w:r>
      <w:proofErr w:type="spellStart"/>
      <w:r>
        <w:t>Échelle</w:t>
      </w:r>
      <w:proofErr w:type="spellEnd"/>
      <w:r>
        <w:t xml:space="preserve"> de </w:t>
      </w:r>
      <w:proofErr w:type="spellStart"/>
      <w:r>
        <w:t>mesure</w:t>
      </w:r>
      <w:proofErr w:type="spellEnd"/>
      <w:r>
        <w:t xml:space="preserve"> de </w:t>
      </w:r>
      <w:proofErr w:type="spellStart"/>
      <w:r>
        <w:t>l’éco-anxiété</w:t>
      </w:r>
      <w:proofErr w:type="spellEnd"/>
      <w:r>
        <w:t xml:space="preserve">; </w:t>
      </w:r>
      <w:r w:rsidR="00BB2E38">
        <w:t xml:space="preserve">GAD-7-C = Generalized Anxiety Disorder-Climate Version; </w:t>
      </w:r>
      <w:r>
        <w:t xml:space="preserve">HEAS = Hogg Eco-Anxiety Scale; SOS = Scale of </w:t>
      </w:r>
      <w:proofErr w:type="spellStart"/>
      <w:r>
        <w:t>Solastalgia</w:t>
      </w:r>
      <w:proofErr w:type="spellEnd"/>
    </w:p>
    <w:sectPr w:rsidR="00B46C40" w:rsidRPr="00B46C40" w:rsidSect="001D245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455"/>
    <w:rsid w:val="000F1B2C"/>
    <w:rsid w:val="001000F4"/>
    <w:rsid w:val="00145E88"/>
    <w:rsid w:val="001D2455"/>
    <w:rsid w:val="002617CC"/>
    <w:rsid w:val="00292ABF"/>
    <w:rsid w:val="0038120B"/>
    <w:rsid w:val="003A663C"/>
    <w:rsid w:val="00451FEE"/>
    <w:rsid w:val="0050586C"/>
    <w:rsid w:val="005F05EC"/>
    <w:rsid w:val="006F2439"/>
    <w:rsid w:val="007837DE"/>
    <w:rsid w:val="007E1C44"/>
    <w:rsid w:val="009F7D49"/>
    <w:rsid w:val="00AA3190"/>
    <w:rsid w:val="00B46C40"/>
    <w:rsid w:val="00B5490E"/>
    <w:rsid w:val="00BB2E38"/>
    <w:rsid w:val="00C05941"/>
    <w:rsid w:val="00CD5197"/>
    <w:rsid w:val="00DF6A03"/>
    <w:rsid w:val="00E25B2F"/>
    <w:rsid w:val="00E64811"/>
    <w:rsid w:val="00EE2739"/>
    <w:rsid w:val="00F11850"/>
    <w:rsid w:val="00F31BC6"/>
    <w:rsid w:val="00F34F74"/>
    <w:rsid w:val="00FC44BC"/>
    <w:rsid w:val="00FC6F21"/>
    <w:rsid w:val="00FD5B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349FA-03DC-499B-8C77-5A55526F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455"/>
    <w:pPr>
      <w:spacing w:before="12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4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46C40"/>
    <w:pPr>
      <w:spacing w:after="0" w:line="240" w:lineRule="auto"/>
    </w:pPr>
    <w:rPr>
      <w:rFonts w:ascii="Times New Roman" w:hAnsi="Times New Roman"/>
      <w:i/>
      <w:sz w:val="20"/>
      <w:szCs w:val="20"/>
      <w:lang w:val="en-US"/>
    </w:rPr>
  </w:style>
  <w:style w:type="paragraph" w:styleId="BalloonText">
    <w:name w:val="Balloon Text"/>
    <w:basedOn w:val="Normal"/>
    <w:link w:val="BalloonTextChar"/>
    <w:uiPriority w:val="99"/>
    <w:semiHidden/>
    <w:unhideWhenUsed/>
    <w:rsid w:val="00CD519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1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1</Words>
  <Characters>30755</Characters>
  <Application>Microsoft Office Word</Application>
  <DocSecurity>0</DocSecurity>
  <Lines>256</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Gebhardt</dc:creator>
  <cp:keywords/>
  <dc:description/>
  <cp:lastModifiedBy>Nadja Gebhardt</cp:lastModifiedBy>
  <cp:revision>11</cp:revision>
  <dcterms:created xsi:type="dcterms:W3CDTF">2025-04-24T11:50:00Z</dcterms:created>
  <dcterms:modified xsi:type="dcterms:W3CDTF">2025-07-14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U7qlxL9S"/&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